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04CAE" w14:textId="7A1C5DBC" w:rsidR="0085381B" w:rsidRDefault="00AC7D58" w:rsidP="00400EDB">
      <w:pPr>
        <w:pStyle w:val="Heading1"/>
      </w:pPr>
      <w:bookmarkStart w:id="0" w:name="_Ref44087170"/>
      <w:bookmarkStart w:id="1" w:name="_Toc97223577"/>
      <w:r>
        <w:t>S</w:t>
      </w:r>
      <w:r w:rsidR="00CD615A">
        <w:t>8</w:t>
      </w:r>
      <w:r>
        <w:t xml:space="preserve"> File</w:t>
      </w:r>
      <w:r w:rsidR="000F3D68">
        <w:t>.</w:t>
      </w:r>
      <w:r>
        <w:t xml:space="preserve"> </w:t>
      </w:r>
      <w:bookmarkStart w:id="2" w:name="_Ref53129101"/>
      <w:bookmarkStart w:id="3" w:name="_Ref65512944"/>
      <w:bookmarkStart w:id="4" w:name="_Toc97223561"/>
      <w:bookmarkEnd w:id="0"/>
      <w:bookmarkEnd w:id="1"/>
      <w:r w:rsidR="00400EDB">
        <w:t>Decision rules for overlapping studies</w:t>
      </w:r>
      <w:bookmarkStart w:id="5" w:name="_Ref42264687"/>
      <w:bookmarkEnd w:id="2"/>
      <w:bookmarkEnd w:id="3"/>
      <w:bookmarkEnd w:id="4"/>
      <w:r w:rsidR="00400EDB">
        <w:rPr>
          <w:noProof/>
          <w:lang w:eastAsia="en-GB"/>
        </w:rPr>
        <mc:AlternateContent>
          <mc:Choice Requires="wpg">
            <w:drawing>
              <wp:inline distT="0" distB="0" distL="0" distR="0" wp14:anchorId="2F5ECC2C" wp14:editId="5EFCBECA">
                <wp:extent cx="5631255" cy="8464990"/>
                <wp:effectExtent l="0" t="0" r="26670" b="12700"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1255" cy="8464990"/>
                          <a:chOff x="0" y="0"/>
                          <a:chExt cx="5296977" cy="8193805"/>
                        </a:xfrm>
                      </wpg:grpSpPr>
                      <wps:wsp>
                        <wps:cNvPr id="2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64602" y="63375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3F499A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4" name="Straight Arrow Connector 224"/>
                        <wps:cNvCnPr/>
                        <wps:spPr>
                          <a:xfrm>
                            <a:off x="1385181" y="329697"/>
                            <a:ext cx="156746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" name="Straight Arrow Connector 225"/>
                        <wps:cNvCnPr/>
                        <wps:spPr>
                          <a:xfrm>
                            <a:off x="700889" y="715224"/>
                            <a:ext cx="13334" cy="44057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6" name="Straight Arrow Connector 226"/>
                        <wps:cNvCnPr/>
                        <wps:spPr>
                          <a:xfrm>
                            <a:off x="1593410" y="1751091"/>
                            <a:ext cx="1355665" cy="734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7" name="Straight Arrow Connector 227"/>
                        <wps:cNvCnPr/>
                        <wps:spPr>
                          <a:xfrm flipH="1">
                            <a:off x="700889" y="2109458"/>
                            <a:ext cx="12934" cy="606597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8" name="Straight Arrow Connector 228"/>
                        <wps:cNvCnPr/>
                        <wps:spPr>
                          <a:xfrm>
                            <a:off x="1303699" y="3127218"/>
                            <a:ext cx="683647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9" name="Straight Arrow Connector 229"/>
                        <wps:cNvCnPr/>
                        <wps:spPr>
                          <a:xfrm>
                            <a:off x="692779" y="3404103"/>
                            <a:ext cx="0" cy="55804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0" name="Straight Arrow Connector 230"/>
                        <wps:cNvCnPr/>
                        <wps:spPr>
                          <a:xfrm flipH="1">
                            <a:off x="710886" y="4879818"/>
                            <a:ext cx="302" cy="48987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1" name="Straight Arrow Connector 231"/>
                        <wps:cNvCnPr/>
                        <wps:spPr>
                          <a:xfrm flipH="1">
                            <a:off x="2394831" y="4879818"/>
                            <a:ext cx="1" cy="48082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2" name="Straight Arrow Connector 232"/>
                        <wps:cNvCnPr/>
                        <wps:spPr>
                          <a:xfrm flipV="1">
                            <a:off x="2625505" y="5788937"/>
                            <a:ext cx="911529" cy="94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4" name="Straight Arrow Connector 234"/>
                        <wps:cNvCnPr/>
                        <wps:spPr>
                          <a:xfrm>
                            <a:off x="1489484" y="6083929"/>
                            <a:ext cx="0" cy="4344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5" name="Straight Arrow Connector 235"/>
                        <wps:cNvCnPr/>
                        <wps:spPr>
                          <a:xfrm>
                            <a:off x="2842788" y="3634212"/>
                            <a:ext cx="600501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68" y="2725093"/>
                            <a:ext cx="1219478" cy="8611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48CBB0" w14:textId="77777777" w:rsidR="00400EDB" w:rsidRDefault="00400EDB" w:rsidP="00400EDB">
                              <w:r>
                                <w:t>Do studies overlap by period of recruitment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0" name="Text Box 240"/>
                        <wps:cNvSpPr txBox="1">
                          <a:spLocks noChangeArrowheads="1"/>
                        </wps:cNvSpPr>
                        <wps:spPr bwMode="auto">
                          <a:xfrm>
                            <a:off x="2969537" y="190123"/>
                            <a:ext cx="1323721" cy="4711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EED90C" w14:textId="77777777" w:rsidR="00400EDB" w:rsidRDefault="00400EDB" w:rsidP="00400EDB">
                              <w:r>
                                <w:t>Keep both stud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3" name="Text Box 243"/>
                        <wps:cNvSpPr txBox="1">
                          <a:spLocks noChangeArrowheads="1"/>
                        </wps:cNvSpPr>
                        <wps:spPr bwMode="auto">
                          <a:xfrm>
                            <a:off x="63375" y="0"/>
                            <a:ext cx="1339579" cy="6955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B1263C" w14:textId="77777777" w:rsidR="00400EDB" w:rsidRDefault="00400EDB" w:rsidP="00400EDB">
                              <w:r>
                                <w:t>Are studies set in different parts of the country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268" y="3974472"/>
                            <a:ext cx="1330340" cy="9174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48B9B7" w14:textId="77777777" w:rsidR="00400EDB" w:rsidRDefault="00400EDB" w:rsidP="00400EDB">
                              <w:r>
                                <w:t>Is overlap &gt; 10% of total recruitment time for both studie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2" name="Text Box 242"/>
                        <wps:cNvSpPr txBox="1">
                          <a:spLocks noChangeArrowheads="1"/>
                        </wps:cNvSpPr>
                        <wps:spPr bwMode="auto">
                          <a:xfrm>
                            <a:off x="416460" y="5377759"/>
                            <a:ext cx="2210615" cy="70681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AD0060" w14:textId="77777777" w:rsidR="00400EDB" w:rsidRDefault="00400EDB" w:rsidP="00400EDB">
                              <w:r>
                                <w:t>Do both studies have a reported or estimable number of exposed case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5" name="Text Box 245"/>
                        <wps:cNvSpPr txBox="1">
                          <a:spLocks noChangeArrowheads="1"/>
                        </wps:cNvSpPr>
                        <wps:spPr bwMode="auto">
                          <a:xfrm>
                            <a:off x="3530852" y="5477347"/>
                            <a:ext cx="1766125" cy="8079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8B2405" w14:textId="77777777" w:rsidR="00400EDB" w:rsidRDefault="00400EDB" w:rsidP="00400EDB">
                              <w:r>
                                <w:t>Choose the study with the largest number of expos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6" name="Text Box 246"/>
                        <wps:cNvSpPr txBox="1">
                          <a:spLocks noChangeArrowheads="1"/>
                        </wps:cNvSpPr>
                        <wps:spPr bwMode="auto">
                          <a:xfrm>
                            <a:off x="407406" y="6518495"/>
                            <a:ext cx="2211073" cy="616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97BAA0" w14:textId="77777777" w:rsidR="00400EDB" w:rsidRDefault="00400EDB" w:rsidP="00400EDB">
                              <w:r>
                                <w:t>Do both studies cover whole country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7" name="Text Box 247"/>
                        <wps:cNvSpPr txBox="1">
                          <a:spLocks noChangeArrowheads="1"/>
                        </wps:cNvSpPr>
                        <wps:spPr bwMode="auto">
                          <a:xfrm>
                            <a:off x="3567066" y="6554709"/>
                            <a:ext cx="1708234" cy="69116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8C4923" w14:textId="77777777" w:rsidR="00400EDB" w:rsidRDefault="00400EDB" w:rsidP="00400EDB">
                              <w:r>
                                <w:t>Choose the study covering the larger geographical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0" name="Text Box 250"/>
                        <wps:cNvSpPr txBox="1">
                          <a:spLocks noChangeArrowheads="1"/>
                        </wps:cNvSpPr>
                        <wps:spPr bwMode="auto">
                          <a:xfrm>
                            <a:off x="407406" y="7577751"/>
                            <a:ext cx="2211073" cy="6160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F688CD" w14:textId="77777777" w:rsidR="00400EDB" w:rsidRDefault="00400EDB" w:rsidP="00400EDB">
                              <w:r>
                                <w:t>Choose the study with the longest follow-up duration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9" name="Text Box 24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167897"/>
                            <a:ext cx="1756373" cy="10954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D1E2F3" w14:textId="77777777" w:rsidR="00400EDB" w:rsidRDefault="00400EDB" w:rsidP="00400EDB">
                              <w:r>
                                <w:t>Could studies potentially include the same patients at risk recruited at different time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91763" y="2833735"/>
                            <a:ext cx="958910" cy="20463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A23759" w14:textId="77777777" w:rsidR="00400EDB" w:rsidRDefault="00400EDB" w:rsidP="00400EDB">
                              <w:r>
                                <w:t>Do studies overlap by period of outcomes?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>
                          <a:noAutofit/>
                        </wps:bodyPr>
                      </wps:wsp>
                      <wps:wsp>
                        <wps:cNvPr id="2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6460" y="878187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92A0F9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6" name="Straight Arrow Connector 236"/>
                        <wps:cNvCnPr/>
                        <wps:spPr>
                          <a:xfrm flipV="1">
                            <a:off x="1394234" y="4449024"/>
                            <a:ext cx="595574" cy="94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1727" y="3621387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1B8D57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1965" y="3404103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511A54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1" name="Straight Arrow Connector 251"/>
                        <wps:cNvCnPr/>
                        <wps:spPr>
                          <a:xfrm>
                            <a:off x="1570965" y="7143185"/>
                            <a:ext cx="0" cy="4344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33323" y="6554709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DD4E78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1727" y="2290527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B95FC9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4111" y="6129196"/>
                            <a:ext cx="21125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239CCD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2788" y="5522614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E18DDC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6618" y="4997513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7D6218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6872" y="4997513"/>
                            <a:ext cx="302710" cy="3271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85A819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30036" y="4191755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AA8103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93822" y="2869949"/>
                            <a:ext cx="235925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191043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5672" y="1484769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ED5586" w14:textId="77777777" w:rsidR="00400EDB" w:rsidRDefault="00400EDB" w:rsidP="00400EDB">
                              <w: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6539" y="7224666"/>
                            <a:ext cx="341823" cy="2648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A8FA4A" w14:textId="77777777" w:rsidR="00400EDB" w:rsidRDefault="00400EDB" w:rsidP="00400EDB">
                              <w:r>
                                <w:t>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431264" y="3431264"/>
                            <a:ext cx="1323626" cy="4711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AE07ED" w14:textId="77777777" w:rsidR="00400EDB" w:rsidRDefault="00400EDB" w:rsidP="00400EDB">
                              <w:r>
                                <w:t>Keep both stud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969537" y="1530036"/>
                            <a:ext cx="1323626" cy="4711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F1AA43" w14:textId="77777777" w:rsidR="00400EDB" w:rsidRDefault="00400EDB" w:rsidP="00400EDB">
                              <w:r>
                                <w:t>Keep both studi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 flipV="1">
                            <a:off x="2634559" y="6835367"/>
                            <a:ext cx="911464" cy="945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5ECC2C" id="Group 17" o:spid="_x0000_s1026" style="width:443.4pt;height:666.55pt;mso-position-horizontal-relative:char;mso-position-vertical-relative:line" coordsize="52969,819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9646;top:633;width:3418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<v:textbox>
                    <w:txbxContent>
                      <w:p w14:paraId="3E3F499A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4" o:spid="_x0000_s1028" type="#_x0000_t32" style="position:absolute;left:13851;top:3296;width:1567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25" o:spid="_x0000_s1029" type="#_x0000_t32" style="position:absolute;left:7008;top:7152;width:134;height:44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26" o:spid="_x0000_s1030" type="#_x0000_t32" style="position:absolute;left:15934;top:17510;width:13556;height: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27" o:spid="_x0000_s1031" type="#_x0000_t32" style="position:absolute;left:7008;top:21094;width:130;height:60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" strokecolor="black [3213]" strokeweight=".5pt">
                  <v:stroke endarrow="open" joinstyle="miter"/>
                </v:shape>
                <v:shape id="Straight Arrow Connector 228" o:spid="_x0000_s1032" type="#_x0000_t32" style="position:absolute;left:13036;top:31272;width:683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" strokecolor="black [3213]" strokeweight=".5pt">
                  <v:stroke endarrow="open" joinstyle="miter"/>
                </v:shape>
                <v:shape id="Straight Arrow Connector 229" o:spid="_x0000_s1033" type="#_x0000_t32" style="position:absolute;left:6927;top:34041;width:0;height:55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30" o:spid="_x0000_s1034" type="#_x0000_t32" style="position:absolute;left:7108;top:48798;width:3;height:48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" strokecolor="black [3213]" strokeweight=".5pt">
                  <v:stroke endarrow="open" joinstyle="miter"/>
                </v:shape>
                <v:shape id="Straight Arrow Connector 231" o:spid="_x0000_s1035" type="#_x0000_t32" style="position:absolute;left:23948;top:48798;width:0;height:480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32" o:spid="_x0000_s1036" type="#_x0000_t32" style="position:absolute;left:26255;top:57889;width:9115;height: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" strokecolor="black [3213]" strokeweight=".5pt">
                  <v:stroke endarrow="open" joinstyle="miter"/>
                </v:shape>
                <v:shape id="Straight Arrow Connector 234" o:spid="_x0000_s1037" type="#_x0000_t32" style="position:absolute;left:14894;top:60839;width:0;height:43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" strokecolor="black [3213]" strokeweight=".5pt">
                  <v:stroke endarrow="open" joinstyle="miter"/>
                </v:shape>
                <v:shape id="Straight Arrow Connector 235" o:spid="_x0000_s1038" type="#_x0000_t32" style="position:absolute;left:28427;top:36342;width:60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" strokecolor="black [3213]" strokeweight=".5pt">
                  <v:stroke endarrow="open" joinstyle="miter"/>
                </v:shape>
                <v:shape id="Text Box 2" o:spid="_x0000_s1039" type="#_x0000_t202" style="position:absolute;left:452;top:27250;width:12195;height:8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">
                  <v:textbox>
                    <w:txbxContent>
                      <w:p w14:paraId="5D48CBB0" w14:textId="77777777" w:rsidR="00400EDB" w:rsidRDefault="00400EDB" w:rsidP="00400EDB">
                        <w:r>
                          <w:t>Do studies overlap by period of recruitment?</w:t>
                        </w:r>
                      </w:p>
                    </w:txbxContent>
                  </v:textbox>
                </v:shape>
                <v:shape id="Text Box 240" o:spid="_x0000_s1040" type="#_x0000_t202" style="position:absolute;left:29695;top:1901;width:13237;height:4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">
                  <v:textbox>
                    <w:txbxContent>
                      <w:p w14:paraId="3EEED90C" w14:textId="77777777" w:rsidR="00400EDB" w:rsidRDefault="00400EDB" w:rsidP="00400EDB">
                        <w:r>
                          <w:t>Keep both studies</w:t>
                        </w:r>
                      </w:p>
                    </w:txbxContent>
                  </v:textbox>
                </v:shape>
                <v:shape id="Text Box 243" o:spid="_x0000_s1041" type="#_x0000_t202" style="position:absolute;left:633;width:13396;height:6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">
                  <v:textbox>
                    <w:txbxContent>
                      <w:p w14:paraId="42B1263C" w14:textId="77777777" w:rsidR="00400EDB" w:rsidRDefault="00400EDB" w:rsidP="00400EDB">
                        <w:r>
                          <w:t>Are studies set in different parts of the country?</w:t>
                        </w:r>
                      </w:p>
                    </w:txbxContent>
                  </v:textbox>
                </v:shape>
                <v:shape id="Text Box 2" o:spid="_x0000_s1042" type="#_x0000_t202" style="position:absolute;left:452;top:39744;width:13304;height:9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">
                  <v:textbox>
                    <w:txbxContent>
                      <w:p w14:paraId="2F48B9B7" w14:textId="77777777" w:rsidR="00400EDB" w:rsidRDefault="00400EDB" w:rsidP="00400EDB">
                        <w:r>
                          <w:t>Is overlap &gt; 10% of total recruitment time for both studies?</w:t>
                        </w:r>
                      </w:p>
                    </w:txbxContent>
                  </v:textbox>
                </v:shape>
                <v:shape id="Text Box 242" o:spid="_x0000_s1043" type="#_x0000_t202" style="position:absolute;left:4164;top:53777;width:22106;height:7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">
                  <v:textbox>
                    <w:txbxContent>
                      <w:p w14:paraId="4BAD0060" w14:textId="77777777" w:rsidR="00400EDB" w:rsidRDefault="00400EDB" w:rsidP="00400EDB">
                        <w:r>
                          <w:t>Do both studies have a reported or estimable number of exposed cases?</w:t>
                        </w:r>
                      </w:p>
                    </w:txbxContent>
                  </v:textbox>
                </v:shape>
                <v:shape id="Text Box 245" o:spid="_x0000_s1044" type="#_x0000_t202" style="position:absolute;left:35308;top:54773;width:17661;height:8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EcC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">
                  <v:textbox>
                    <w:txbxContent>
                      <w:p w14:paraId="208B2405" w14:textId="77777777" w:rsidR="00400EDB" w:rsidRDefault="00400EDB" w:rsidP="00400EDB">
                        <w:r>
                          <w:t>Choose the study with the largest number of exposed</w:t>
                        </w:r>
                      </w:p>
                    </w:txbxContent>
                  </v:textbox>
                </v:shape>
                <v:shape id="Text Box 246" o:spid="_x0000_s1045" type="#_x0000_t202" style="position:absolute;left:4074;top:65184;width:22110;height:6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">
                  <v:textbox>
                    <w:txbxContent>
                      <w:p w14:paraId="1397BAA0" w14:textId="77777777" w:rsidR="00400EDB" w:rsidRDefault="00400EDB" w:rsidP="00400EDB">
                        <w:r>
                          <w:t>Do both studies cover whole country?</w:t>
                        </w:r>
                      </w:p>
                    </w:txbxContent>
                  </v:textbox>
                </v:shape>
                <v:shape id="Text Box 247" o:spid="_x0000_s1046" type="#_x0000_t202" style="position:absolute;left:35670;top:65547;width:17083;height:6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">
                  <v:textbox>
                    <w:txbxContent>
                      <w:p w14:paraId="158C4923" w14:textId="77777777" w:rsidR="00400EDB" w:rsidRDefault="00400EDB" w:rsidP="00400EDB">
                        <w:r>
                          <w:t>Choose the study covering the larger geographical area</w:t>
                        </w:r>
                      </w:p>
                    </w:txbxContent>
                  </v:textbox>
                </v:shape>
                <v:shape id="Text Box 250" o:spid="_x0000_s1047" type="#_x0000_t202" style="position:absolute;left:4074;top:75777;width:22110;height:61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">
                  <v:textbox>
                    <w:txbxContent>
                      <w:p w14:paraId="10F688CD" w14:textId="77777777" w:rsidR="00400EDB" w:rsidRDefault="00400EDB" w:rsidP="00400EDB">
                        <w:r>
                          <w:t>Choose the study with the longest follow-up duration.</w:t>
                        </w:r>
                      </w:p>
                    </w:txbxContent>
                  </v:textbox>
                </v:shape>
                <v:shape id="Text Box 249" o:spid="_x0000_s1048" type="#_x0000_t202" style="position:absolute;top:11678;width:17563;height:10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">
                  <v:textbox>
                    <w:txbxContent>
                      <w:p w14:paraId="37D1E2F3" w14:textId="77777777" w:rsidR="00400EDB" w:rsidRDefault="00400EDB" w:rsidP="00400EDB">
                        <w:r>
                          <w:t>Could studies potentially include the same patients at risk recruited at different times?</w:t>
                        </w:r>
                      </w:p>
                    </w:txbxContent>
                  </v:textbox>
                </v:shape>
                <v:shape id="Text Box 2" o:spid="_x0000_s1049" type="#_x0000_t202" style="position:absolute;left:19917;top:28337;width:9589;height:20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">
                  <v:textbox>
                    <w:txbxContent>
                      <w:p w14:paraId="31A23759" w14:textId="77777777" w:rsidR="00400EDB" w:rsidRDefault="00400EDB" w:rsidP="00400EDB">
                        <w:r>
                          <w:t>Do studies overlap by period of outcomes?</w:t>
                        </w:r>
                      </w:p>
                    </w:txbxContent>
                  </v:textbox>
                </v:shape>
                <v:shape id="Text Box 2" o:spid="_x0000_s1050" type="#_x0000_t202" style="position:absolute;left:4164;top:8781;width:3418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<v:textbox>
                    <w:txbxContent>
                      <w:p w14:paraId="1892A0F9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Straight Arrow Connector 236" o:spid="_x0000_s1051" type="#_x0000_t32" style="position:absolute;left:13942;top:44490;width:5956;height:9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" strokecolor="black [3213]" strokeweight=".5pt">
                  <v:stroke endarrow="open" joinstyle="miter"/>
                </v:shape>
                <v:shape id="Text Box 2" o:spid="_x0000_s1052" type="#_x0000_t202" style="position:absolute;left:4617;top:36213;width:3418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" filled="f" stroked="f">
                  <v:textbox>
                    <w:txbxContent>
                      <w:p w14:paraId="551B8D57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2" o:spid="_x0000_s1053" type="#_x0000_t202" style="position:absolute;left:30419;top:34041;width:341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9cBxAAAANw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XKXwdyYeAZn/AgAA//8DAFBLAQItABQABgAIAAAAIQDb4fbL7gAAAIUBAAATAAAAAAAAAAAA&#10;AAAAAAAAAABbQ29udGVudF9UeXBlc10ueG1sUEsBAi0AFAAGAAgAAAAhAFr0LFu/AAAAFQEAAAsA&#10;AAAAAAAAAAAAAAAAHwEAAF9yZWxzLy5yZWxzUEsBAi0AFAAGAAgAAAAhAKZP1wHEAAAA3AAAAA8A&#10;AAAAAAAAAAAAAAAABwIAAGRycy9kb3ducmV2LnhtbFBLBQYAAAAAAwADALcAAAD4AgAAAAA=&#10;" filled="f" stroked="f">
                  <v:textbox>
                    <w:txbxContent>
                      <w:p w14:paraId="27511A54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Straight Arrow Connector 251" o:spid="_x0000_s1054" type="#_x0000_t32" style="position:absolute;left:15709;top:71431;width:0;height:434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" strokecolor="black [3213]" strokeweight=".5pt">
                  <v:stroke endarrow="open" joinstyle="miter"/>
                </v:shape>
                <v:shape id="Text Box 2" o:spid="_x0000_s1055" type="#_x0000_t202" style="position:absolute;left:29333;top:65547;width:341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14:paraId="5EDD4E78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Text Box 2" o:spid="_x0000_s1056" type="#_x0000_t202" style="position:absolute;left:4617;top:22905;width:341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" filled="f" stroked="f">
                  <v:textbox>
                    <w:txbxContent>
                      <w:p w14:paraId="1DB95FC9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2" o:spid="_x0000_s1057" type="#_x0000_t202" style="position:absolute;left:12041;top:61291;width:2112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" filled="f" stroked="f">
                  <v:textbox>
                    <w:txbxContent>
                      <w:p w14:paraId="6A239CCD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Text Box 2" o:spid="_x0000_s1058" type="#_x0000_t202" style="position:absolute;left:28427;top:55226;width:3419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<v:textbox>
                    <w:txbxContent>
                      <w:p w14:paraId="7BE18DDC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2" o:spid="_x0000_s1059" type="#_x0000_t202" style="position:absolute;left:21366;top:49975;width:341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+DrxAAAANw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Qi3h70w8AjL7BQAA//8DAFBLAQItABQABgAIAAAAIQDb4fbL7gAAAIUBAAATAAAAAAAAAAAA&#10;AAAAAAAAAABbQ29udGVudF9UeXBlc10ueG1sUEsBAi0AFAAGAAgAAAAhAFr0LFu/AAAAFQEAAAsA&#10;AAAAAAAAAAAAAAAAHwEAAF9yZWxzLy5yZWxzUEsBAi0AFAAGAAgAAAAhAMen4OvEAAAA3AAAAA8A&#10;AAAAAAAAAAAAAAAABwIAAGRycy9kb3ducmV2LnhtbFBLBQYAAAAAAwADALcAAAD4AgAAAAA=&#10;" filled="f" stroked="f">
                  <v:textbox>
                    <w:txbxContent>
                      <w:p w14:paraId="4A7D6218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2" o:spid="_x0000_s1060" type="#_x0000_t202" style="position:absolute;left:3168;top:49975;width:3027;height:32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<v:textbox>
                    <w:txbxContent>
                      <w:p w14:paraId="0E85A819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2" o:spid="_x0000_s1061" type="#_x0000_t202" style="position:absolute;left:15300;top:41917;width:3418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OboxAAAANw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oZ7h70w8AjL7BQAA//8DAFBLAQItABQABgAIAAAAIQDb4fbL7gAAAIUBAAATAAAAAAAAAAAA&#10;AAAAAAAAAABbQ29udGVudF9UeXBlc10ueG1sUEsBAi0AFAAGAAgAAAAhAFr0LFu/AAAAFQEAAAsA&#10;AAAAAAAAAAAAAAAAHwEAAF9yZWxzLy5yZWxzUEsBAi0AFAAGAAgAAAAhALic5ujEAAAA3AAAAA8A&#10;AAAAAAAAAAAAAAAABwIAAGRycy9kb3ducmV2LnhtbFBLBQYAAAAAAwADALcAAAD4AgAAAAA=&#10;" filled="f" stroked="f">
                  <v:textbox>
                    <w:txbxContent>
                      <w:p w14:paraId="4BAA8103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Text Box 2" o:spid="_x0000_s1062" type="#_x0000_t202" style="position:absolute;left:14938;top:28699;width:2359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Y2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TefwdyYeAZn9AgAA//8DAFBLAQItABQABgAIAAAAIQDb4fbL7gAAAIUBAAATAAAAAAAAAAAA&#10;AAAAAAAAAABbQ29udGVudF9UeXBlc10ueG1sUEsBAi0AFAAGAAgAAAAhAFr0LFu/AAAAFQEAAAsA&#10;AAAAAAAAAAAAAAAAHwEAAF9yZWxzLy5yZWxzUEsBAi0AFAAGAAgAAAAhAEJ+djbEAAAA3AAAAA8A&#10;AAAAAAAAAAAAAAAABwIAAGRycy9kb3ducmV2LnhtbFBLBQYAAAAAAwADALcAAAD4AgAAAAA=&#10;" filled="f" stroked="f">
                  <v:textbox>
                    <w:txbxContent>
                      <w:p w14:paraId="70191043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Text Box 2" o:spid="_x0000_s1063" type="#_x0000_t202" style="position:absolute;left:21456;top:14847;width:3418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<v:textbox>
                    <w:txbxContent>
                      <w:p w14:paraId="4FED5586" w14:textId="77777777" w:rsidR="00400EDB" w:rsidRDefault="00400EDB" w:rsidP="00400EDB">
                        <w:r>
                          <w:t>N</w:t>
                        </w:r>
                      </w:p>
                    </w:txbxContent>
                  </v:textbox>
                </v:shape>
                <v:shape id="Text Box 2" o:spid="_x0000_s1064" type="#_x0000_t202" style="position:absolute;left:12765;top:72246;width:3418;height:2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Gpt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SQKPM/EIyPk/AAAA//8DAFBLAQItABQABgAIAAAAIQDb4fbL7gAAAIUBAAATAAAAAAAAAAAA&#10;AAAAAAAAAABbQ29udGVudF9UeXBlc10ueG1sUEsBAi0AFAAGAAgAAAAhAFr0LFu/AAAAFQEAAAsA&#10;AAAAAAAAAAAAAAAAHwEAAF9yZWxzLy5yZWxzUEsBAi0AFAAGAAgAAAAhALtYam3EAAAA3AAAAA8A&#10;AAAAAAAAAAAAAAAABwIAAGRycy9kb3ducmV2LnhtbFBLBQYAAAAAAwADALcAAAD4AgAAAAA=&#10;" filled="f" stroked="f">
                  <v:textbox>
                    <w:txbxContent>
                      <w:p w14:paraId="3FA8FA4A" w14:textId="77777777" w:rsidR="00400EDB" w:rsidRDefault="00400EDB" w:rsidP="00400EDB">
                        <w:r>
                          <w:t>Y</w:t>
                        </w:r>
                      </w:p>
                    </w:txbxContent>
                  </v:textbox>
                </v:shape>
                <v:shape id="Text Box 4" o:spid="_x0000_s1065" type="#_x0000_t202" style="position:absolute;left:34312;top:34312;width:13236;height:4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<v:textbox>
                    <w:txbxContent>
                      <w:p w14:paraId="3FAE07ED" w14:textId="77777777" w:rsidR="00400EDB" w:rsidRDefault="00400EDB" w:rsidP="00400EDB">
                        <w:r>
                          <w:t>Keep both studies</w:t>
                        </w:r>
                      </w:p>
                    </w:txbxContent>
                  </v:textbox>
                </v:shape>
                <v:shape id="Text Box 6" o:spid="_x0000_s1066" type="#_x0000_t202" style="position:absolute;left:29695;top:15300;width:13236;height:4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5DF1AA43" w14:textId="77777777" w:rsidR="00400EDB" w:rsidRDefault="00400EDB" w:rsidP="00400EDB">
                        <w:r>
                          <w:t>Keep both studies</w:t>
                        </w:r>
                      </w:p>
                    </w:txbxContent>
                  </v:textbox>
                </v:shape>
                <v:shape id="Straight Arrow Connector 8" o:spid="_x0000_s1067" type="#_x0000_t32" style="position:absolute;left:26345;top:68353;width:9115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" strokecolor="black [3213]" strokeweight=".5pt">
                  <v:stroke endarrow="open" joinstyle="miter"/>
                </v:shape>
                <w10:anchorlock/>
              </v:group>
            </w:pict>
          </mc:Fallback>
        </mc:AlternateContent>
      </w:r>
      <w:bookmarkEnd w:id="5"/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00EDB"/>
    <w:rsid w:val="004D6EC0"/>
    <w:rsid w:val="00530D82"/>
    <w:rsid w:val="00530E56"/>
    <w:rsid w:val="005A61B9"/>
    <w:rsid w:val="0068280A"/>
    <w:rsid w:val="006B3040"/>
    <w:rsid w:val="0072015D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CD615A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31:00Z</dcterms:created>
  <dcterms:modified xsi:type="dcterms:W3CDTF">2022-03-21T11:33:00Z</dcterms:modified>
</cp:coreProperties>
</file>